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2B4C8" w14:textId="165A1155" w:rsidR="00D1010D" w:rsidRDefault="0048632C">
      <w:r>
        <w:t>State: __________________________</w:t>
      </w:r>
    </w:p>
    <w:p w14:paraId="1857A60D" w14:textId="1D4DF8B1" w:rsidR="0048632C" w:rsidRDefault="0048632C">
      <w:proofErr w:type="gramStart"/>
      <w:r>
        <w:t>Name:_</w:t>
      </w:r>
      <w:proofErr w:type="gramEnd"/>
      <w:r>
        <w:t>_________________________</w:t>
      </w:r>
    </w:p>
    <w:p w14:paraId="10115C3F" w14:textId="0E10E5D3" w:rsidR="0048632C" w:rsidRDefault="0048632C">
      <w:r>
        <w:t>Position: ________________________</w:t>
      </w:r>
    </w:p>
    <w:p w14:paraId="2F7EAB38" w14:textId="30240423" w:rsidR="00CD340F" w:rsidRDefault="00CD340F"/>
    <w:p w14:paraId="568A9948" w14:textId="1548A57F" w:rsidR="00982810" w:rsidRDefault="00982810">
      <w:r>
        <w:t>What is the estimated number of cattle within your state?</w:t>
      </w:r>
    </w:p>
    <w:p w14:paraId="1F01C604" w14:textId="221648DE" w:rsidR="00982810" w:rsidRDefault="00982810"/>
    <w:p w14:paraId="4BF63614" w14:textId="6D82B8EB" w:rsidR="00982810" w:rsidRDefault="00982810">
      <w:r>
        <w:t>What is the average herd size in your state?</w:t>
      </w:r>
    </w:p>
    <w:p w14:paraId="62047D55" w14:textId="77777777" w:rsidR="00982810" w:rsidRDefault="00982810"/>
    <w:p w14:paraId="16200DA6" w14:textId="4AFD1438" w:rsidR="00982810" w:rsidRDefault="00982810">
      <w:r>
        <w:t>Is</w:t>
      </w:r>
      <w:r w:rsidR="0048632C">
        <w:t xml:space="preserve"> </w:t>
      </w:r>
      <w:proofErr w:type="spellStart"/>
      <w:r w:rsidR="0048632C" w:rsidRPr="00982810">
        <w:rPr>
          <w:i/>
        </w:rPr>
        <w:t>Tritrichomonas</w:t>
      </w:r>
      <w:proofErr w:type="spellEnd"/>
      <w:r w:rsidR="0048632C" w:rsidRPr="00982810">
        <w:rPr>
          <w:i/>
        </w:rPr>
        <w:t xml:space="preserve"> </w:t>
      </w:r>
      <w:proofErr w:type="spellStart"/>
      <w:r w:rsidR="0048632C" w:rsidRPr="00982810">
        <w:rPr>
          <w:i/>
        </w:rPr>
        <w:t>foetus</w:t>
      </w:r>
      <w:proofErr w:type="spellEnd"/>
      <w:r w:rsidR="0048632C">
        <w:t xml:space="preserve"> reportable in your state?</w:t>
      </w:r>
    </w:p>
    <w:p w14:paraId="4C52A3CA" w14:textId="2FBA25C9" w:rsidR="00982810" w:rsidRDefault="00982810" w:rsidP="00982810"/>
    <w:p w14:paraId="763437EE" w14:textId="7185A93B" w:rsidR="00982810" w:rsidRDefault="00982810">
      <w:r>
        <w:t xml:space="preserve">What is the estimated prevalence of </w:t>
      </w:r>
      <w:r w:rsidRPr="00982810">
        <w:rPr>
          <w:i/>
        </w:rPr>
        <w:t xml:space="preserve">T. </w:t>
      </w:r>
      <w:proofErr w:type="spellStart"/>
      <w:r w:rsidRPr="00982810">
        <w:rPr>
          <w:i/>
        </w:rPr>
        <w:t>foetus</w:t>
      </w:r>
      <w:proofErr w:type="spellEnd"/>
      <w:r w:rsidRPr="00982810">
        <w:rPr>
          <w:i/>
        </w:rPr>
        <w:t xml:space="preserve"> </w:t>
      </w:r>
      <w:r>
        <w:t>in your state?</w:t>
      </w:r>
    </w:p>
    <w:p w14:paraId="759FB5C3" w14:textId="512A08B8" w:rsidR="0048632C" w:rsidRDefault="0048632C"/>
    <w:p w14:paraId="549D6DA2" w14:textId="51ABD46C" w:rsidR="00982810" w:rsidRDefault="00982810">
      <w:r>
        <w:t>What are the estimated economic losses caused by</w:t>
      </w:r>
      <w:r w:rsidRPr="00982810">
        <w:rPr>
          <w:i/>
        </w:rPr>
        <w:t xml:space="preserve"> T. </w:t>
      </w:r>
      <w:proofErr w:type="spellStart"/>
      <w:r w:rsidRPr="00982810">
        <w:rPr>
          <w:i/>
        </w:rPr>
        <w:t>foetus</w:t>
      </w:r>
      <w:proofErr w:type="spellEnd"/>
      <w:r>
        <w:t xml:space="preserve"> in your state?</w:t>
      </w:r>
    </w:p>
    <w:p w14:paraId="7809FADD" w14:textId="77777777" w:rsidR="00982810" w:rsidRDefault="00982810"/>
    <w:p w14:paraId="7918B6C4" w14:textId="0CA51D61" w:rsidR="00CD340F" w:rsidRDefault="00982810" w:rsidP="00982810">
      <w:r>
        <w:t xml:space="preserve">What are the import regulations regarding </w:t>
      </w:r>
      <w:r w:rsidRPr="00982810">
        <w:rPr>
          <w:i/>
        </w:rPr>
        <w:t xml:space="preserve">T. </w:t>
      </w:r>
      <w:proofErr w:type="spellStart"/>
      <w:r w:rsidRPr="00982810">
        <w:rPr>
          <w:i/>
        </w:rPr>
        <w:t>foetus</w:t>
      </w:r>
      <w:proofErr w:type="spellEnd"/>
      <w:r>
        <w:t xml:space="preserve"> in your state? </w:t>
      </w:r>
      <w:r w:rsidR="0048632C">
        <w:t xml:space="preserve">Is a negative T. </w:t>
      </w:r>
      <w:proofErr w:type="spellStart"/>
      <w:r w:rsidR="0048632C">
        <w:t>foetus</w:t>
      </w:r>
      <w:proofErr w:type="spellEnd"/>
      <w:r w:rsidR="0048632C">
        <w:t xml:space="preserve"> test required prior to import of breeding bulls</w:t>
      </w:r>
      <w:r>
        <w:t xml:space="preserve"> and/or cows</w:t>
      </w:r>
      <w:r w:rsidR="0048632C">
        <w:t xml:space="preserve"> in your state?</w:t>
      </w:r>
    </w:p>
    <w:p w14:paraId="53E934AA" w14:textId="349638F2" w:rsidR="0048632C" w:rsidRDefault="0048632C"/>
    <w:p w14:paraId="372DA222" w14:textId="261A9B0C" w:rsidR="00CD340F" w:rsidRDefault="305F83AF" w:rsidP="00982810">
      <w:r>
        <w:t xml:space="preserve">How many positive T. </w:t>
      </w:r>
      <w:proofErr w:type="spellStart"/>
      <w:r>
        <w:t>foetus</w:t>
      </w:r>
      <w:proofErr w:type="spellEnd"/>
      <w:r>
        <w:t xml:space="preserve"> cases occurred in </w:t>
      </w:r>
      <w:r w:rsidR="0048632C">
        <w:tab/>
      </w:r>
      <w:r w:rsidR="00982810">
        <w:t xml:space="preserve">(total, number of bulls, number of </w:t>
      </w:r>
      <w:proofErr w:type="gramStart"/>
      <w:r w:rsidR="00982810">
        <w:t>cows):</w:t>
      </w:r>
      <w:proofErr w:type="gramEnd"/>
    </w:p>
    <w:p w14:paraId="4CDE74FF" w14:textId="070FF04C" w:rsidR="00982810" w:rsidRDefault="00982810" w:rsidP="00982810">
      <w:r>
        <w:tab/>
        <w:t>2019?</w:t>
      </w:r>
    </w:p>
    <w:p w14:paraId="09824E35" w14:textId="4160F7E8" w:rsidR="00982810" w:rsidRDefault="00982810" w:rsidP="00982810">
      <w:r>
        <w:tab/>
        <w:t>2018?</w:t>
      </w:r>
    </w:p>
    <w:p w14:paraId="4013500E" w14:textId="3545BBA7" w:rsidR="00982810" w:rsidRDefault="00982810" w:rsidP="00982810">
      <w:r>
        <w:tab/>
        <w:t>2017?</w:t>
      </w:r>
    </w:p>
    <w:p w14:paraId="4F3CD1D4" w14:textId="246BF557" w:rsidR="00982810" w:rsidRDefault="00982810" w:rsidP="00982810">
      <w:r>
        <w:tab/>
        <w:t>2016?</w:t>
      </w:r>
    </w:p>
    <w:p w14:paraId="5CAFD336" w14:textId="153253DB" w:rsidR="00982810" w:rsidRDefault="00982810" w:rsidP="00982810">
      <w:r>
        <w:tab/>
        <w:t>2015?</w:t>
      </w:r>
    </w:p>
    <w:p w14:paraId="5B46AB5B" w14:textId="5322F735" w:rsidR="0048632C" w:rsidRDefault="0048632C"/>
    <w:p w14:paraId="14B795FE" w14:textId="454817A4" w:rsidR="00560DC2" w:rsidRDefault="00560DC2">
      <w:r>
        <w:t>What is the preferred method of testing in your state</w:t>
      </w:r>
      <w:r w:rsidR="008D3DDE">
        <w:t xml:space="preserve">, </w:t>
      </w:r>
      <w:proofErr w:type="gramStart"/>
      <w:r w:rsidR="008D3DDE">
        <w:t>PCR</w:t>
      </w:r>
      <w:proofErr w:type="gramEnd"/>
      <w:r w:rsidR="008D3DDE">
        <w:t xml:space="preserve"> or culture</w:t>
      </w:r>
      <w:r>
        <w:t>?</w:t>
      </w:r>
    </w:p>
    <w:p w14:paraId="14CD4225" w14:textId="05F5A1A5" w:rsidR="00560DC2" w:rsidRDefault="00560DC2">
      <w:r>
        <w:tab/>
        <w:t xml:space="preserve">Number of cases </w:t>
      </w:r>
      <w:r w:rsidR="008D3DDE">
        <w:t xml:space="preserve">diagnosed by </w:t>
      </w:r>
      <w:r>
        <w:t>PCR:</w:t>
      </w:r>
    </w:p>
    <w:p w14:paraId="3B46EE8A" w14:textId="3B96D899" w:rsidR="008D3DDE" w:rsidRDefault="008D3DDE">
      <w:r>
        <w:tab/>
      </w:r>
      <w:r>
        <w:tab/>
        <w:t>2019:</w:t>
      </w:r>
    </w:p>
    <w:p w14:paraId="25004112" w14:textId="5B27DFD6" w:rsidR="008D3DDE" w:rsidRDefault="008D3DDE">
      <w:r>
        <w:tab/>
      </w:r>
      <w:r>
        <w:tab/>
        <w:t>2018:</w:t>
      </w:r>
    </w:p>
    <w:p w14:paraId="23C2FBD8" w14:textId="409941B7" w:rsidR="008D3DDE" w:rsidRDefault="008D3DDE">
      <w:r>
        <w:tab/>
      </w:r>
      <w:r>
        <w:tab/>
        <w:t>2017:</w:t>
      </w:r>
    </w:p>
    <w:p w14:paraId="527AEE7C" w14:textId="6EA5BE32" w:rsidR="008D3DDE" w:rsidRDefault="008D3DDE">
      <w:r>
        <w:tab/>
      </w:r>
      <w:r>
        <w:tab/>
        <w:t>2016:</w:t>
      </w:r>
    </w:p>
    <w:p w14:paraId="677E8531" w14:textId="6DCDA8D8" w:rsidR="008D3DDE" w:rsidRDefault="008D3DDE">
      <w:r>
        <w:tab/>
      </w:r>
      <w:r>
        <w:tab/>
        <w:t>2015:</w:t>
      </w:r>
    </w:p>
    <w:p w14:paraId="37AE7A9A" w14:textId="4B4236D6" w:rsidR="00560DC2" w:rsidRDefault="00560DC2">
      <w:r>
        <w:tab/>
        <w:t xml:space="preserve">Number of cases </w:t>
      </w:r>
      <w:r w:rsidR="008D3DDE">
        <w:t>diagnosed</w:t>
      </w:r>
      <w:r>
        <w:t xml:space="preserve"> by culture:</w:t>
      </w:r>
    </w:p>
    <w:p w14:paraId="1E635C43" w14:textId="3A2E788E" w:rsidR="00560DC2" w:rsidRDefault="00560DC2" w:rsidP="008D3DDE">
      <w:r>
        <w:tab/>
      </w:r>
      <w:r w:rsidR="008D3DDE">
        <w:tab/>
        <w:t>2019:</w:t>
      </w:r>
    </w:p>
    <w:p w14:paraId="23D3A280" w14:textId="360EAAC8" w:rsidR="008D3DDE" w:rsidRDefault="008D3DDE" w:rsidP="008D3DDE">
      <w:r>
        <w:tab/>
      </w:r>
      <w:r>
        <w:tab/>
        <w:t>2018:</w:t>
      </w:r>
    </w:p>
    <w:p w14:paraId="6BBA8A9A" w14:textId="4B7D9632" w:rsidR="008D3DDE" w:rsidRDefault="008D3DDE" w:rsidP="008D3DDE">
      <w:r>
        <w:tab/>
      </w:r>
      <w:r>
        <w:tab/>
        <w:t>2017:</w:t>
      </w:r>
    </w:p>
    <w:p w14:paraId="2BF7E9F0" w14:textId="07591048" w:rsidR="008D3DDE" w:rsidRDefault="008D3DDE" w:rsidP="008D3DDE">
      <w:r>
        <w:tab/>
      </w:r>
      <w:r>
        <w:tab/>
        <w:t>2016:</w:t>
      </w:r>
    </w:p>
    <w:p w14:paraId="7ED259EB" w14:textId="10FCD6E6" w:rsidR="008D3DDE" w:rsidRDefault="008D3DDE" w:rsidP="008D3DDE">
      <w:r>
        <w:tab/>
      </w:r>
      <w:r>
        <w:tab/>
        <w:t>2015:</w:t>
      </w:r>
    </w:p>
    <w:p w14:paraId="3B269E15" w14:textId="4ECCFE76" w:rsidR="00613861" w:rsidRDefault="00613861"/>
    <w:p w14:paraId="26AAE946" w14:textId="2A9CE6C9" w:rsidR="00613861" w:rsidRDefault="00613861">
      <w:r>
        <w:t>Are herds commonly co-mingled in your state?</w:t>
      </w:r>
      <w:r w:rsidR="008D3DDE">
        <w:t xml:space="preserve"> </w:t>
      </w:r>
      <w:r w:rsidR="0019487A">
        <w:t xml:space="preserve">Do land </w:t>
      </w:r>
      <w:r>
        <w:t xml:space="preserve">permits for federal grassing </w:t>
      </w:r>
      <w:r w:rsidR="0019487A">
        <w:t>overlap so that herds may comingle?</w:t>
      </w:r>
    </w:p>
    <w:p w14:paraId="16B5696F" w14:textId="341D1AA3" w:rsidR="0019487A" w:rsidRDefault="0019487A"/>
    <w:p w14:paraId="3CBF6CD9" w14:textId="3D4E6A12" w:rsidR="1FBC4527" w:rsidRDefault="30E54D02" w:rsidP="1FBC4527">
      <w:r>
        <w:t xml:space="preserve">Is there a T. </w:t>
      </w:r>
      <w:proofErr w:type="spellStart"/>
      <w:r>
        <w:t>foetus</w:t>
      </w:r>
      <w:proofErr w:type="spellEnd"/>
      <w:r>
        <w:t xml:space="preserve"> “Control Program” in your state? Is vaccination a requirement?</w:t>
      </w:r>
    </w:p>
    <w:p w14:paraId="733A9907" w14:textId="50151C88" w:rsidR="1FBC4527" w:rsidRDefault="1FBC4527" w:rsidP="1FBC4527"/>
    <w:p w14:paraId="5B93BF59" w14:textId="603B737D" w:rsidR="00CD340F" w:rsidRDefault="008D3DDE">
      <w:r>
        <w:t>Is there any additional information regarding</w:t>
      </w:r>
      <w:r w:rsidRPr="008D3DDE">
        <w:rPr>
          <w:i/>
        </w:rPr>
        <w:t xml:space="preserve"> T. </w:t>
      </w:r>
      <w:proofErr w:type="spellStart"/>
      <w:r w:rsidRPr="008D3DDE">
        <w:rPr>
          <w:i/>
        </w:rPr>
        <w:t>foetus</w:t>
      </w:r>
      <w:proofErr w:type="spellEnd"/>
      <w:r w:rsidRPr="008D3DDE">
        <w:rPr>
          <w:i/>
        </w:rPr>
        <w:t xml:space="preserve"> </w:t>
      </w:r>
      <w:r>
        <w:t>would you like to include?</w:t>
      </w:r>
    </w:p>
    <w:sectPr w:rsidR="00CD340F" w:rsidSect="00EE6E4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71642" w14:textId="77777777" w:rsidR="00A96341" w:rsidRDefault="00A96341" w:rsidP="0048632C">
      <w:r>
        <w:separator/>
      </w:r>
    </w:p>
  </w:endnote>
  <w:endnote w:type="continuationSeparator" w:id="0">
    <w:p w14:paraId="72B501FC" w14:textId="77777777" w:rsidR="00A96341" w:rsidRDefault="00A96341" w:rsidP="00486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96FCF7" w14:textId="77777777" w:rsidR="00A96341" w:rsidRDefault="00A96341" w:rsidP="0048632C">
      <w:r>
        <w:separator/>
      </w:r>
    </w:p>
  </w:footnote>
  <w:footnote w:type="continuationSeparator" w:id="0">
    <w:p w14:paraId="133D2BF3" w14:textId="77777777" w:rsidR="00A96341" w:rsidRDefault="00A96341" w:rsidP="004863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F66E98" w14:textId="76072754" w:rsidR="0048632C" w:rsidRDefault="0048632C" w:rsidP="0048632C">
    <w:pPr>
      <w:pStyle w:val="Header"/>
      <w:jc w:val="right"/>
    </w:pPr>
    <w:proofErr w:type="spellStart"/>
    <w:r>
      <w:t>Tritrichomonas</w:t>
    </w:r>
    <w:proofErr w:type="spellEnd"/>
    <w:r>
      <w:t xml:space="preserve"> </w:t>
    </w:r>
    <w:proofErr w:type="spellStart"/>
    <w:r>
      <w:t>foetus</w:t>
    </w:r>
    <w:proofErr w:type="spellEnd"/>
    <w:r>
      <w:t xml:space="preserve"> Prevalence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MTM1tTSzNDY1MTBV0lEKTi0uzszPAykwqgUAUEYvdiwAAAA="/>
  </w:docVars>
  <w:rsids>
    <w:rsidRoot w:val="00D1010D"/>
    <w:rsid w:val="0019487A"/>
    <w:rsid w:val="0048632C"/>
    <w:rsid w:val="0051381E"/>
    <w:rsid w:val="00560DC2"/>
    <w:rsid w:val="00613861"/>
    <w:rsid w:val="00815B5A"/>
    <w:rsid w:val="008D3DDE"/>
    <w:rsid w:val="00982810"/>
    <w:rsid w:val="00A96341"/>
    <w:rsid w:val="00CD340F"/>
    <w:rsid w:val="00D1010D"/>
    <w:rsid w:val="00EE6E42"/>
    <w:rsid w:val="1FBC4527"/>
    <w:rsid w:val="305F83AF"/>
    <w:rsid w:val="30E5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3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632C"/>
  </w:style>
  <w:style w:type="paragraph" w:styleId="Footer">
    <w:name w:val="footer"/>
    <w:basedOn w:val="Normal"/>
    <w:link w:val="FooterChar"/>
    <w:uiPriority w:val="99"/>
    <w:unhideWhenUsed/>
    <w:rsid w:val="004863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4</DocSecurity>
  <Lines>8</Lines>
  <Paragraphs>2</Paragraphs>
  <ScaleCrop>false</ScaleCrop>
  <Company>Iowa State University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y Martin</cp:lastModifiedBy>
  <cp:revision>2</cp:revision>
  <dcterms:created xsi:type="dcterms:W3CDTF">2021-06-04T18:09:00Z</dcterms:created>
  <dcterms:modified xsi:type="dcterms:W3CDTF">2021-06-04T18:09:00Z</dcterms:modified>
</cp:coreProperties>
</file>